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901"/>
        <w:gridCol w:w="792"/>
        <w:gridCol w:w="795"/>
        <w:gridCol w:w="789"/>
        <w:gridCol w:w="652"/>
        <w:gridCol w:w="281"/>
        <w:gridCol w:w="795"/>
        <w:gridCol w:w="795"/>
        <w:gridCol w:w="789"/>
        <w:gridCol w:w="790"/>
        <w:gridCol w:w="266"/>
        <w:gridCol w:w="793"/>
        <w:gridCol w:w="793"/>
        <w:gridCol w:w="790"/>
        <w:gridCol w:w="653"/>
        <w:gridCol w:w="266"/>
        <w:gridCol w:w="796"/>
        <w:gridCol w:w="796"/>
        <w:gridCol w:w="790"/>
        <w:gridCol w:w="636"/>
      </w:tblGrid>
      <w:tr w:rsidR="00675B50" w:rsidRPr="00AF61D3" w:rsidTr="00C64B3B">
        <w:trPr>
          <w:trHeight w:val="454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675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Table S-1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: Mean a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standard deviation (SD) of the serum ALB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concentrations 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(g/L) per treatment group per time of sampling.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Time Point</w:t>
            </w:r>
          </w:p>
        </w:tc>
        <w:tc>
          <w:tcPr>
            <w:tcW w:w="108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arprofen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13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lunixin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8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henylbutazone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81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ntrol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5.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6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5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4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8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90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.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5.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5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4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6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5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62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5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9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3.04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.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3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1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6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9.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9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83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6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9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9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9.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7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4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8.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0.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91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9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9.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4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9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7.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9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1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0.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6.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5.16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4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.9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2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9.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0.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0.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0.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</w:tr>
      <w:tr w:rsidR="00675B50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48 h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6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6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7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4.6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4.1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64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5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3.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3.4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07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1.6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2.2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11.9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0.42</w:t>
            </w:r>
          </w:p>
        </w:tc>
      </w:tr>
      <w:tr w:rsidR="00675B50" w:rsidRPr="00AF61D3" w:rsidTr="00C64B3B">
        <w:trPr>
          <w:cantSplit/>
          <w:trHeight w:val="454"/>
        </w:trPr>
        <w:tc>
          <w:tcPr>
            <w:tcW w:w="3919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 NS – No sample. Reference values: ALB 9.46 – 17.31 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B50" w:rsidRPr="00AF61D3" w:rsidRDefault="00675B50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</w:tbl>
    <w:p w:rsidR="00F01BDD" w:rsidRDefault="00F01BDD">
      <w:bookmarkStart w:id="0" w:name="_GoBack"/>
      <w:bookmarkEnd w:id="0"/>
    </w:p>
    <w:sectPr w:rsidR="00F01BDD" w:rsidSect="00675B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B50"/>
    <w:rsid w:val="00664E7E"/>
    <w:rsid w:val="00675B50"/>
    <w:rsid w:val="006A1D13"/>
    <w:rsid w:val="006A23C5"/>
    <w:rsid w:val="006C7F45"/>
    <w:rsid w:val="00934B98"/>
    <w:rsid w:val="00987292"/>
    <w:rsid w:val="00BC34B4"/>
    <w:rsid w:val="00E14EDC"/>
    <w:rsid w:val="00F0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C57BD-CBAD-4C8F-8564-C554A37B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16T14:40:00Z</dcterms:created>
  <dcterms:modified xsi:type="dcterms:W3CDTF">2015-10-16T14:40:00Z</dcterms:modified>
</cp:coreProperties>
</file>